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C54" w:rsidRDefault="00997BE6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:rsidR="00A23C54" w:rsidRDefault="00997BE6">
      <w:pPr>
        <w:pStyle w:val="Heading1"/>
        <w:rPr>
          <w:rFonts w:ascii="Lucida Sans" w:hAnsi="Lucida Sans"/>
          <w:sz w:val="22"/>
          <w:szCs w:val="22"/>
          <w:lang w:val="en"/>
        </w:rPr>
      </w:pPr>
      <w:r>
        <w:rPr>
          <w:rStyle w:val="Strong"/>
          <w:rFonts w:ascii="Lucida Sans" w:hAnsi="Lucida Sans"/>
          <w:sz w:val="22"/>
          <w:szCs w:val="22"/>
        </w:rPr>
        <w:t xml:space="preserve">This checklist has been adapted for use with protocol submissions to </w:t>
      </w:r>
      <w:r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from Table 3 in Moher D et al</w:t>
      </w:r>
      <w:r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Strong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A23C54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A23C54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23C54" w:rsidRDefault="00A23C5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23C54" w:rsidRDefault="00A23C5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23C54" w:rsidRDefault="00A23C5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23C54" w:rsidRDefault="00A23C5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A23C5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23C5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4E0C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CA5C8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C4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Title)</w:t>
            </w:r>
            <w:bookmarkStart w:id="1" w:name="_GoBack"/>
            <w:bookmarkEnd w:id="1"/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4E0C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A23C5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registered, provide the name of the registry (e.g., PROSPERO) and registration number in th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4E0C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CA5C8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51</w:t>
            </w:r>
          </w:p>
        </w:tc>
      </w:tr>
      <w:tr w:rsidR="00A23C5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4E0C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DA77B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4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4E0C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DA77B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2-407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AB440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7309F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AB440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42</w:t>
            </w:r>
          </w:p>
        </w:tc>
      </w:tr>
      <w:tr w:rsidR="00A23C5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8B5A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8B5A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DA77B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16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8B5A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8B5A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DA77B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16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8B5A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8B5A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DA77B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16</w:t>
            </w:r>
          </w:p>
        </w:tc>
      </w:tr>
      <w:tr w:rsidR="00A23C5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8B5A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AD3E87" w:rsidP="00AD3E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-111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ticipants, interventions, comparators, and outcomes (PICO)</w:t>
            </w:r>
          </w:p>
          <w:p w:rsidR="00A23C54" w:rsidRDefault="00A23C5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8B5A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C53B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60</w:t>
            </w:r>
          </w:p>
        </w:tc>
      </w:tr>
      <w:tr w:rsidR="00A23C5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B446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C53B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255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ll intended information sources (e.g., electronic databases, contact with study authors, trial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B446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AD3E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62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B446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AD3E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 (Supporting file S3)</w:t>
            </w:r>
          </w:p>
        </w:tc>
      </w:tr>
      <w:tr w:rsidR="00A23C5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B446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C745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302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B446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C745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20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B446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C745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-244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F91F2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-333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090B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-355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A23C5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090B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-348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A23C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090B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A23C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A23C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090B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-348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A23C5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23C54" w:rsidRDefault="00997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how the strength of th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997B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3C54" w:rsidRDefault="00553D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:rsidR="00A23C54" w:rsidRDefault="00A23C54"/>
    <w:sectPr w:rsidR="00A23C54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7BE6" w:rsidRDefault="00997BE6">
      <w:pPr>
        <w:spacing w:line="240" w:lineRule="auto"/>
      </w:pPr>
      <w:r>
        <w:separator/>
      </w:r>
    </w:p>
  </w:endnote>
  <w:endnote w:type="continuationSeparator" w:id="0">
    <w:p w:rsidR="00997BE6" w:rsidRDefault="00997B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3C54" w:rsidRDefault="00997BE6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7BE6" w:rsidRDefault="00997BE6">
      <w:pPr>
        <w:spacing w:after="0"/>
      </w:pPr>
      <w:r>
        <w:separator/>
      </w:r>
    </w:p>
  </w:footnote>
  <w:footnote w:type="continuationSeparator" w:id="0">
    <w:p w:rsidR="00997BE6" w:rsidRDefault="00997BE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AutoText"/>
      </w:docPartObj>
    </w:sdtPr>
    <w:sdtEndPr/>
    <w:sdtContent>
      <w:p w:rsidR="00A23C54" w:rsidRDefault="00997BE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DEC">
          <w:rPr>
            <w:noProof/>
          </w:rPr>
          <w:t>1</w:t>
        </w:r>
        <w:r>
          <w:fldChar w:fldCharType="end"/>
        </w:r>
      </w:p>
    </w:sdtContent>
  </w:sdt>
  <w:p w:rsidR="00A23C54" w:rsidRDefault="00A23C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90B00"/>
    <w:rsid w:val="000C4DEC"/>
    <w:rsid w:val="001E4CA1"/>
    <w:rsid w:val="002253F7"/>
    <w:rsid w:val="00327760"/>
    <w:rsid w:val="003411C7"/>
    <w:rsid w:val="004E0C17"/>
    <w:rsid w:val="00553D64"/>
    <w:rsid w:val="00644F7F"/>
    <w:rsid w:val="00664936"/>
    <w:rsid w:val="0068643A"/>
    <w:rsid w:val="007309F7"/>
    <w:rsid w:val="00750A0E"/>
    <w:rsid w:val="007924AC"/>
    <w:rsid w:val="008B5AAD"/>
    <w:rsid w:val="00997BE6"/>
    <w:rsid w:val="009B20D2"/>
    <w:rsid w:val="00A0782F"/>
    <w:rsid w:val="00A23C54"/>
    <w:rsid w:val="00AB4401"/>
    <w:rsid w:val="00AD3E87"/>
    <w:rsid w:val="00AE6B52"/>
    <w:rsid w:val="00B44677"/>
    <w:rsid w:val="00B567D4"/>
    <w:rsid w:val="00BB4AE3"/>
    <w:rsid w:val="00C26BF4"/>
    <w:rsid w:val="00C53B32"/>
    <w:rsid w:val="00C745CF"/>
    <w:rsid w:val="00CA5C89"/>
    <w:rsid w:val="00CA6DD4"/>
    <w:rsid w:val="00DA77BB"/>
    <w:rsid w:val="00DD6466"/>
    <w:rsid w:val="00EE17D5"/>
    <w:rsid w:val="00F901FE"/>
    <w:rsid w:val="00F91F28"/>
    <w:rsid w:val="00FD6E06"/>
    <w:rsid w:val="24FD7BB1"/>
    <w:rsid w:val="4A30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3CC32D"/>
  <w15:docId w15:val="{7DBFC139-E37E-466B-A572-BBD6B9E4E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 w:qFormat="1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 w:qFormat="1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 w:qFormat="1"/>
    <w:lsdException w:name="Light Grid Accent 4" w:uiPriority="62" w:qFormat="1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 w:qFormat="1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 w:qFormat="1"/>
    <w:lsdException w:name="Light List Accent 6" w:uiPriority="61"/>
    <w:lsdException w:name="Light Grid Accent 6" w:uiPriority="62" w:qFormat="1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simplepara">
    <w:name w:val="simplepara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articlecitationyear">
    <w:name w:val="articlecitation_year"/>
    <w:basedOn w:val="DefaultParagraphFont"/>
  </w:style>
  <w:style w:type="character" w:customStyle="1" w:styleId="articlecitationvolume">
    <w:name w:val="articlecitation_volume"/>
    <w:basedOn w:val="DefaultParagraphFont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3</Pages>
  <Words>835</Words>
  <Characters>4653</Characters>
  <Application>Microsoft Office Word</Application>
  <DocSecurity>0</DocSecurity>
  <Lines>258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MS</cp:lastModifiedBy>
  <cp:revision>7</cp:revision>
  <dcterms:created xsi:type="dcterms:W3CDTF">2016-01-13T16:30:00Z</dcterms:created>
  <dcterms:modified xsi:type="dcterms:W3CDTF">2024-10-16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283</vt:lpwstr>
  </property>
  <property fmtid="{D5CDD505-2E9C-101B-9397-08002B2CF9AE}" pid="3" name="ICV">
    <vt:lpwstr>A72C926F72A649E5A22A2175CF6C9990_13</vt:lpwstr>
  </property>
  <property fmtid="{D5CDD505-2E9C-101B-9397-08002B2CF9AE}" pid="4" name="GrammarlyDocumentId">
    <vt:lpwstr>6477aadaf6637a6f3d55cbb9c6fb6381a286f824d05d2db5d5a27557f7748106</vt:lpwstr>
  </property>
</Properties>
</file>